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4004"/>
        <w:gridCol w:w="3449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RNA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W Primer 5’→3’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V Primer 5’→3’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is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ACACGGCATCCACTCGTTC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TCCAAGCCATCACCTTGC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is2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TCAACGACGCCTTGAAAAG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CGCACTTCTCAAAAACC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is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GGCCACCAACATCATGA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AGCTGTTTCTTTTGCTCTTC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rt1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CAGCTCAGCATGAAAGCT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ACCGCTGATCACGCTCTG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Cyclophilin A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GTCAACCCCACCGTGT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CTGCTGTCTTTGGAACTTTGTC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IS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ACACGGCATCTACTCGTTC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TCCAAGCCATCACCTTGC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0"/>
              </w:rPr>
              <w:t>b</w:t>
            </w:r>
            <w:r>
              <w:rPr>
                <w:rFonts w:cs="Arial" w:ascii="Arial" w:hAnsi="Arial"/>
                <w:i/>
                <w:sz w:val="20"/>
              </w:rPr>
              <w:t>-ACTIN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GGCACCCAGGACAAT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ATCCACACGGAGT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5:26:00Z</dcterms:created>
  <dc:creator>Johannes</dc:creator>
  <dc:description/>
  <cp:keywords/>
  <dc:language>en-US</dc:language>
  <cp:lastModifiedBy>Johannes</cp:lastModifiedBy>
  <dcterms:modified xsi:type="dcterms:W3CDTF">2010-07-30T15:27:00Z</dcterms:modified>
  <cp:revision>1</cp:revision>
  <dc:subject/>
  <dc:title/>
</cp:coreProperties>
</file>